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FA7" w:rsidRPr="00860B1A" w:rsidRDefault="007D2FA7" w:rsidP="007D2FA7">
      <w:pPr>
        <w:spacing w:line="360" w:lineRule="auto"/>
        <w:rPr>
          <w:rFonts w:eastAsia="ArialMT" w:cs="ArialMT"/>
          <w:sz w:val="32"/>
        </w:rPr>
      </w:pPr>
      <w:r w:rsidRPr="00860B1A">
        <w:rPr>
          <w:rFonts w:eastAsia="ArialMT" w:cs="ArialMT"/>
          <w:sz w:val="32"/>
        </w:rPr>
        <w:t>Additional file 1</w:t>
      </w:r>
    </w:p>
    <w:p w:rsidR="007D2FA7" w:rsidRPr="00860B1A" w:rsidRDefault="007D2FA7" w:rsidP="007D2FA7">
      <w:pPr>
        <w:autoSpaceDE w:val="0"/>
        <w:autoSpaceDN w:val="0"/>
        <w:adjustRightInd w:val="0"/>
        <w:spacing w:after="0" w:line="360" w:lineRule="auto"/>
      </w:pPr>
      <w:r w:rsidRPr="00860B1A">
        <w:t>PD-L1 scoring of 15 NSCLC, HNSCC or UC cases</w:t>
      </w:r>
    </w:p>
    <w:tbl>
      <w:tblPr>
        <w:tblW w:w="9062" w:type="dxa"/>
        <w:tblBorders>
          <w:top w:val="single" w:sz="4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80"/>
        <w:gridCol w:w="2020"/>
        <w:gridCol w:w="1680"/>
        <w:gridCol w:w="1840"/>
        <w:gridCol w:w="1842"/>
      </w:tblGrid>
      <w:tr w:rsidR="007D2FA7" w:rsidRPr="007B4646" w:rsidTr="00E62C77">
        <w:trPr>
          <w:trHeight w:val="945"/>
        </w:trPr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  <w:t>Case ID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  <w:t>Slide ID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  <w:t>Sample type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% of PD-L1 positive TC within the tumor are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% of PD-L1 positive IC within the tumor area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VD-6Y-7-0865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Y-7-0865A-2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00%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Y-7-0865A-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0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Y-7-0865A-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0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Y-7-0865B-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5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Y-7-0865B-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0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Y-7-0865B-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5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 w:val="restart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VD-8Y-4-036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4-0362A-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55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5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9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4-0362A-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6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10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4-0362A-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55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5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9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4-0362B-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4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10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4-0362B-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4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5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9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4-0362B-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4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5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9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 w:val="restart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VD-8Y-5-0200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5-0200A-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5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1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5-0200A-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5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1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5-0200A-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5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1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5-0200B-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85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1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5-0200B-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1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5-0200B-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1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 w:val="restart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VD-7Y-3-2858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Y-3-2858A-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65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Y-3-2858A-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7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Y-3-2858A-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7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Y-3-2858B-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85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Y-3-2858B-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85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Y-3-2858B-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85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 w:val="restart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VD-7Y-3-2884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Y-3-2884A-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1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5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Y-3-2884A-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1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5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Y-3-2884A-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1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0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Y-3-2884B-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1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5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Y-3-2884B-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1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5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Y-3-2884B-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1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 w:val="restart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VD-1R-6-0070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R-6-0070A-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nsil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75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5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R-6-0070A-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nsil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75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5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R-6-0070A-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nsil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75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0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R-6-0070B-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nsil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5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0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R-6-0070B-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nsil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5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0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R-6-0070B-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nsil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5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5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 w:val="restart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VD-1R-7-0051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R-7-0051A-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ngu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35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5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R-7-0051A-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ngu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35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5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R-7-0051A-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ngu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25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5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R-7-0051B-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ngu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3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5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R-7-0051B-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ngu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3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5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R-7-0051B-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ngu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25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5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 w:val="restart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VD-7R-0-0069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R-0-0069A-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arynx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1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R-0-0069A-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arynx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1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R-0-0069A-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arynx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1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R-0-0069B-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arynx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1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1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R-0-0069B-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arynx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1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1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R-0-0069B-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arynx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1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1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 w:val="restart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VD-7R-0-0071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R-0-0071A-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nsil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R-0-0071A-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nsil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R-0-0071A-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nsil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R-0-0071B-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nsil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R-0-0071B-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nsil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R-0-0071B-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nsil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 w:val="restart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VD-7R-3-0004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R-3-0004A-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ngu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0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R-3-0004A-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ngu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0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R-3-0004A-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ngu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0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R-3-0004B-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ngu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0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R-3-0004B-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ngu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0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R-3-0004B-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ngu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0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 w:val="restart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VD-6Y-9-0479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Y-9-0479A-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0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5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Y-9-0479A-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5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5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Y-9-0479A-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5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5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Y-9-0479B-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5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5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Y-9-0479B-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5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5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Y-9-0479B-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0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5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9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 w:val="restart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VD-8Y-2-0046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2-0046A-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1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1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2-0046A-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1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1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2-0046A-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1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1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2-0046B-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1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&lt;1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2-0046B-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1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&lt;1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2-0046B-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&lt;1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4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 w:val="restart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VD-8Y-2-0831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2-0831A-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&lt;1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2-0831A-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&lt;1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2-0831A-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&lt;1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2-0831B-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&lt;1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2-0831B-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&lt;1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2-0831B-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4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 w:val="restart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VD-8Y-3-0763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3-0763A-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0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30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3-0763A-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0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30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3-0763A-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0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30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3-0763B-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0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30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3-0763B-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0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30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3-0763B-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0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30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 w:val="restart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VD-8Y-5-0842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5-0842A-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7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4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5-0842A-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70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5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9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5-0842A-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75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4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5-0842B-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75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1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4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5-0842B-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75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5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9%</w:t>
            </w:r>
          </w:p>
        </w:tc>
      </w:tr>
      <w:tr w:rsidR="007D2FA7" w:rsidRPr="007B4646" w:rsidTr="00E62C77">
        <w:trPr>
          <w:trHeight w:val="300"/>
        </w:trPr>
        <w:tc>
          <w:tcPr>
            <w:tcW w:w="1680" w:type="dxa"/>
            <w:vMerge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Y-5-0842B-5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7D2FA7" w:rsidRPr="007B4646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B46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75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D2FA7" w:rsidRPr="001F4F63" w:rsidRDefault="007D2FA7" w:rsidP="00E62C7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5</w:t>
            </w:r>
            <w:r w:rsidRPr="001F4F63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–</w:t>
            </w:r>
            <w:r w:rsidRPr="001F4F63">
              <w:rPr>
                <w:rFonts w:ascii="Calibri" w:eastAsia="Times New Roman" w:hAnsi="Calibri" w:cs="Times New Roman"/>
                <w:bCs/>
                <w:lang w:eastAsia="en-GB"/>
              </w:rPr>
              <w:t>9%</w:t>
            </w:r>
          </w:p>
        </w:tc>
      </w:tr>
    </w:tbl>
    <w:p w:rsidR="007D2FA7" w:rsidRDefault="007D2FA7" w:rsidP="007D2FA7">
      <w:pPr>
        <w:autoSpaceDE w:val="0"/>
        <w:autoSpaceDN w:val="0"/>
        <w:adjustRightInd w:val="0"/>
        <w:spacing w:after="0" w:line="360" w:lineRule="auto"/>
        <w:rPr>
          <w:sz w:val="20"/>
        </w:rPr>
      </w:pPr>
      <w:r w:rsidRPr="006629FE">
        <w:rPr>
          <w:sz w:val="20"/>
        </w:rPr>
        <w:t xml:space="preserve">TC and IC PD-L1 expression scores from the three sections of each block from 15 NSCLC, HNSCC </w:t>
      </w:r>
      <w:r>
        <w:rPr>
          <w:sz w:val="20"/>
        </w:rPr>
        <w:t>or</w:t>
      </w:r>
      <w:r w:rsidRPr="006629FE">
        <w:rPr>
          <w:sz w:val="20"/>
        </w:rPr>
        <w:t xml:space="preserve"> UC cases (two blocks per c</w:t>
      </w:r>
      <w:r>
        <w:rPr>
          <w:sz w:val="20"/>
        </w:rPr>
        <w:t>ase; five cases per tumor type)</w:t>
      </w:r>
    </w:p>
    <w:p w:rsidR="007D2FA7" w:rsidRPr="00251B03" w:rsidRDefault="007D2FA7" w:rsidP="007D2FA7">
      <w:pPr>
        <w:autoSpaceDE w:val="0"/>
        <w:autoSpaceDN w:val="0"/>
        <w:adjustRightInd w:val="0"/>
        <w:spacing w:after="0" w:line="360" w:lineRule="auto"/>
        <w:rPr>
          <w:rFonts w:eastAsia="ArialMT" w:cs="ArialMT"/>
          <w:sz w:val="20"/>
          <w:szCs w:val="20"/>
        </w:rPr>
      </w:pPr>
      <w:r w:rsidRPr="00FA456F">
        <w:rPr>
          <w:rFonts w:eastAsia="ArialMT" w:cs="ArialMT"/>
          <w:sz w:val="20"/>
          <w:szCs w:val="20"/>
        </w:rPr>
        <w:t>HNSCC</w:t>
      </w:r>
      <w:r>
        <w:rPr>
          <w:rFonts w:eastAsia="ArialMT" w:cs="ArialMT"/>
          <w:sz w:val="20"/>
          <w:szCs w:val="20"/>
        </w:rPr>
        <w:t>:</w:t>
      </w:r>
      <w:r w:rsidRPr="00FA456F">
        <w:rPr>
          <w:rFonts w:eastAsia="ArialMT" w:cs="ArialMT"/>
          <w:sz w:val="20"/>
          <w:szCs w:val="20"/>
        </w:rPr>
        <w:t xml:space="preserve"> head and neck squamous cell carcinoma; IC</w:t>
      </w:r>
      <w:r>
        <w:rPr>
          <w:rFonts w:eastAsia="ArialMT" w:cs="ArialMT"/>
          <w:sz w:val="20"/>
          <w:szCs w:val="20"/>
        </w:rPr>
        <w:t>:</w:t>
      </w:r>
      <w:r w:rsidRPr="00FA456F">
        <w:rPr>
          <w:sz w:val="20"/>
          <w:szCs w:val="20"/>
        </w:rPr>
        <w:t xml:space="preserve"> tumor-</w:t>
      </w:r>
      <w:r w:rsidRPr="00251B03">
        <w:rPr>
          <w:sz w:val="20"/>
          <w:szCs w:val="20"/>
        </w:rPr>
        <w:t xml:space="preserve">infiltrating immune </w:t>
      </w:r>
      <w:r w:rsidRPr="00251B03">
        <w:rPr>
          <w:rFonts w:cs="Arial"/>
          <w:sz w:val="20"/>
          <w:szCs w:val="20"/>
        </w:rPr>
        <w:t>cells; NSCLC</w:t>
      </w:r>
      <w:r>
        <w:rPr>
          <w:rFonts w:cs="Arial"/>
          <w:sz w:val="20"/>
          <w:szCs w:val="20"/>
        </w:rPr>
        <w:t>:</w:t>
      </w:r>
      <w:r w:rsidRPr="00251B03">
        <w:rPr>
          <w:rFonts w:cs="Arial"/>
          <w:sz w:val="20"/>
          <w:szCs w:val="20"/>
        </w:rPr>
        <w:t xml:space="preserve"> non-small cell lung cancer; PD-L1, programmed cell death ligand-1</w:t>
      </w:r>
      <w:r>
        <w:rPr>
          <w:rFonts w:cs="Arial"/>
          <w:sz w:val="20"/>
          <w:szCs w:val="20"/>
        </w:rPr>
        <w:t>;</w:t>
      </w:r>
      <w:r w:rsidRPr="00251B03">
        <w:rPr>
          <w:rFonts w:cs="Arial"/>
          <w:sz w:val="20"/>
          <w:szCs w:val="20"/>
        </w:rPr>
        <w:t xml:space="preserve"> </w:t>
      </w:r>
      <w:r w:rsidRPr="00251B03">
        <w:rPr>
          <w:rFonts w:eastAsia="ArialMT" w:cs="ArialMT"/>
          <w:sz w:val="20"/>
          <w:szCs w:val="20"/>
        </w:rPr>
        <w:t>TC</w:t>
      </w:r>
      <w:r>
        <w:rPr>
          <w:rFonts w:eastAsia="ArialMT" w:cs="ArialMT"/>
          <w:sz w:val="20"/>
          <w:szCs w:val="20"/>
        </w:rPr>
        <w:t>:</w:t>
      </w:r>
      <w:r w:rsidRPr="00251B03">
        <w:rPr>
          <w:rFonts w:eastAsia="ArialMT" w:cs="ArialMT"/>
          <w:sz w:val="20"/>
          <w:szCs w:val="20"/>
        </w:rPr>
        <w:t xml:space="preserve"> tumor cells; </w:t>
      </w:r>
      <w:r w:rsidRPr="00251B03">
        <w:rPr>
          <w:rFonts w:cs="Arial"/>
          <w:sz w:val="20"/>
          <w:szCs w:val="20"/>
        </w:rPr>
        <w:t>UC</w:t>
      </w:r>
      <w:r>
        <w:rPr>
          <w:rFonts w:cs="Arial"/>
          <w:sz w:val="20"/>
          <w:szCs w:val="20"/>
        </w:rPr>
        <w:t>:</w:t>
      </w:r>
      <w:r w:rsidRPr="00251B03">
        <w:rPr>
          <w:rFonts w:cs="Arial"/>
          <w:sz w:val="20"/>
          <w:szCs w:val="20"/>
        </w:rPr>
        <w:t xml:space="preserve"> urothelial carcinoma</w:t>
      </w:r>
    </w:p>
    <w:p w:rsidR="007D2FA7" w:rsidRPr="006629FE" w:rsidRDefault="007D2FA7" w:rsidP="007D2FA7">
      <w:pPr>
        <w:autoSpaceDE w:val="0"/>
        <w:autoSpaceDN w:val="0"/>
        <w:adjustRightInd w:val="0"/>
        <w:spacing w:after="0" w:line="360" w:lineRule="auto"/>
        <w:rPr>
          <w:rFonts w:eastAsia="ArialMT" w:cs="ArialMT"/>
          <w:color w:val="FF0000"/>
          <w:sz w:val="20"/>
        </w:rPr>
      </w:pPr>
    </w:p>
    <w:p w:rsidR="000C2178" w:rsidRDefault="000C2178">
      <w:bookmarkStart w:id="0" w:name="_GoBack"/>
      <w:bookmarkEnd w:id="0"/>
    </w:p>
    <w:sectPr w:rsidR="000C2178" w:rsidSect="00CE28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FA7"/>
    <w:rsid w:val="0003111A"/>
    <w:rsid w:val="000318ED"/>
    <w:rsid w:val="000C2178"/>
    <w:rsid w:val="001D00EB"/>
    <w:rsid w:val="00311FF7"/>
    <w:rsid w:val="003728F4"/>
    <w:rsid w:val="00536AE9"/>
    <w:rsid w:val="007D2FA7"/>
    <w:rsid w:val="00873B3C"/>
    <w:rsid w:val="009B602D"/>
    <w:rsid w:val="00C227B5"/>
    <w:rsid w:val="00D766D9"/>
    <w:rsid w:val="00D81EF3"/>
    <w:rsid w:val="00E14BA1"/>
    <w:rsid w:val="00E26B93"/>
    <w:rsid w:val="00EB4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3</Words>
  <Characters>3002</Characters>
  <Application>Microsoft Office Word</Application>
  <DocSecurity>0</DocSecurity>
  <Lines>111</Lines>
  <Paragraphs>77</Paragraphs>
  <ScaleCrop>false</ScaleCrop>
  <Company/>
  <LinksUpToDate>false</LinksUpToDate>
  <CharactersWithSpaces>3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18-07-13T11:52:00Z</dcterms:created>
  <dcterms:modified xsi:type="dcterms:W3CDTF">2018-07-13T11:53:00Z</dcterms:modified>
</cp:coreProperties>
</file>